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4746" w:rsidRPr="000F2FC1" w:rsidRDefault="007A7D34" w:rsidP="004D57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F2F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018D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4746" w:rsidRPr="000F2FC1">
        <w:rPr>
          <w:rFonts w:ascii="Times New Roman" w:hAnsi="Times New Roman" w:cs="Times New Roman"/>
          <w:b/>
          <w:bCs/>
          <w:sz w:val="24"/>
          <w:szCs w:val="24"/>
        </w:rPr>
        <w:t>Figure.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The relationship between precipitation, plant biomass and ambient temperature (see Table 1 for more details on data collection). (</w:t>
      </w:r>
      <w:r w:rsidR="004D5749">
        <w:rPr>
          <w:rFonts w:ascii="Times New Roman" w:hAnsi="Times New Roman" w:cs="Times New Roman"/>
          <w:sz w:val="24"/>
          <w:szCs w:val="24"/>
        </w:rPr>
        <w:t>a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) Mean plant biomass positively increases with mean annual precipitation (Linear regression: 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214746" w:rsidRPr="000F2FC1">
        <w:rPr>
          <w:rFonts w:ascii="Times New Roman" w:hAnsi="Times New Roman" w:cs="Times New Roman"/>
          <w:sz w:val="24"/>
          <w:szCs w:val="24"/>
        </w:rPr>
        <w:t>=36.91+0.456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214746" w:rsidRPr="000F2FC1">
        <w:rPr>
          <w:rFonts w:ascii="Times New Roman" w:hAnsi="Times New Roman" w:cs="Times New Roman"/>
          <w:sz w:val="24"/>
          <w:szCs w:val="24"/>
        </w:rPr>
        <w:t>, r</w:t>
      </w:r>
      <w:r w:rsidR="00214746" w:rsidRPr="000F2F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= 0.92, F</w:t>
      </w:r>
      <w:r w:rsidR="00214746" w:rsidRPr="000F2FC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214746" w:rsidRPr="000F2FC1">
        <w:rPr>
          <w:rFonts w:ascii="Times New Roman" w:hAnsi="Times New Roman" w:cs="Times New Roman"/>
          <w:sz w:val="24"/>
          <w:szCs w:val="24"/>
          <w:vertAlign w:val="subscript"/>
        </w:rPr>
        <w:t>,4</w:t>
      </w:r>
      <w:proofErr w:type="gramEnd"/>
      <w:r w:rsidR="00214746" w:rsidRPr="000F2FC1">
        <w:rPr>
          <w:rFonts w:ascii="Times New Roman" w:hAnsi="Times New Roman" w:cs="Times New Roman"/>
          <w:sz w:val="24"/>
          <w:szCs w:val="24"/>
        </w:rPr>
        <w:t xml:space="preserve"> = 44.52, 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&lt; 0.005). (</w:t>
      </w:r>
      <w:r w:rsidR="004D5749">
        <w:rPr>
          <w:rFonts w:ascii="Times New Roman" w:hAnsi="Times New Roman" w:cs="Times New Roman"/>
          <w:sz w:val="24"/>
          <w:szCs w:val="24"/>
        </w:rPr>
        <w:t>b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) Mean maximum temperatures and mean annual precipitation, however, are not correlated </w:t>
      </w:r>
      <w:r w:rsidR="00214746" w:rsidRPr="000F2FC1">
        <w:t>(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Linear regression: 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y</w:t>
      </w:r>
      <w:r w:rsidR="00214746" w:rsidRPr="000F2FC1">
        <w:rPr>
          <w:rFonts w:ascii="Times New Roman" w:hAnsi="Times New Roman" w:cs="Times New Roman"/>
          <w:sz w:val="24"/>
          <w:szCs w:val="24"/>
        </w:rPr>
        <w:t>=25.35+0.002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="00214746" w:rsidRPr="000F2FC1">
        <w:rPr>
          <w:rFonts w:ascii="Times New Roman" w:hAnsi="Times New Roman" w:cs="Times New Roman"/>
          <w:sz w:val="24"/>
          <w:szCs w:val="24"/>
        </w:rPr>
        <w:t>, r</w:t>
      </w:r>
      <w:r w:rsidR="00214746" w:rsidRPr="000F2F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= 0.051, F</w:t>
      </w:r>
      <w:r w:rsidR="00214746" w:rsidRPr="000F2FC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proofErr w:type="gramStart"/>
      <w:r w:rsidR="00214746" w:rsidRPr="000F2FC1">
        <w:rPr>
          <w:rFonts w:ascii="Times New Roman" w:hAnsi="Times New Roman" w:cs="Times New Roman"/>
          <w:sz w:val="24"/>
          <w:szCs w:val="24"/>
          <w:vertAlign w:val="subscript"/>
        </w:rPr>
        <w:t>,4</w:t>
      </w:r>
      <w:proofErr w:type="gramEnd"/>
      <w:r w:rsidR="00214746" w:rsidRPr="000F2FC1">
        <w:rPr>
          <w:rFonts w:ascii="Times New Roman" w:hAnsi="Times New Roman" w:cs="Times New Roman"/>
          <w:sz w:val="24"/>
          <w:szCs w:val="24"/>
        </w:rPr>
        <w:t xml:space="preserve"> = 0.21, </w:t>
      </w:r>
      <w:r w:rsidR="00214746" w:rsidRPr="000F2FC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14746" w:rsidRPr="000F2FC1">
        <w:rPr>
          <w:rFonts w:ascii="Times New Roman" w:hAnsi="Times New Roman" w:cs="Times New Roman"/>
          <w:sz w:val="24"/>
          <w:szCs w:val="24"/>
        </w:rPr>
        <w:t xml:space="preserve"> = 0.67).</w:t>
      </w:r>
    </w:p>
    <w:p w:rsidR="00214746" w:rsidRPr="002D43AD" w:rsidRDefault="00214746" w:rsidP="002147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214746" w:rsidRDefault="003559E9" w:rsidP="002147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Calibri" w:hAnsi="Calibri" w:cs="Arial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58.4pt;margin-top:3.55pt;width:326.5pt;height:249.5pt;z-index:251648511;mso-position-horizontal-relative:text;mso-position-vertical-relative:text" wrapcoords="-50 0 -50 21535 21600 21535 21600 0 -50 0">
            <v:imagedata r:id="rId8" o:title=""/>
            <w10:wrap type="tight"/>
          </v:shape>
          <o:OLEObject Type="Embed" ProgID="SigmaPlotGraphicObject.10" ShapeID="_x0000_s1026" DrawAspect="Content" ObjectID="_1495036377" r:id="rId9"/>
        </w:pict>
      </w:r>
    </w:p>
    <w:p w:rsidR="00214746" w:rsidRDefault="00AF2BA4" w:rsidP="0021474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52C0D360" wp14:editId="4A79E091">
                <wp:simplePos x="0" y="0"/>
                <wp:positionH relativeFrom="column">
                  <wp:posOffset>424977</wp:posOffset>
                </wp:positionH>
                <wp:positionV relativeFrom="paragraph">
                  <wp:posOffset>213995</wp:posOffset>
                </wp:positionV>
                <wp:extent cx="381000" cy="2514600"/>
                <wp:effectExtent l="0" t="0" r="0" b="0"/>
                <wp:wrapNone/>
                <wp:docPr id="23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251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AF2BA4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AF2BA4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Plant biomass (g/m</w:t>
                            </w:r>
                            <w:r w:rsidRPr="00AF2BA4">
                              <w:rPr>
                                <w:rFonts w:ascii="Arial" w:hAnsi="Arial"/>
                                <w:sz w:val="28"/>
                                <w:szCs w:val="28"/>
                                <w:vertAlign w:val="superscript"/>
                              </w:rPr>
                              <w:t>2</w:t>
                            </w:r>
                            <w:r w:rsidRPr="00AF2BA4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/y)</w:t>
                            </w:r>
                          </w:p>
                          <w:p w:rsidR="00BB6300" w:rsidRPr="00AF2BA4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3.45pt;margin-top:16.85pt;width:30pt;height:198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" stroked="f">
                <v:textbox style="layout-flow:vertical;mso-layout-flow-alt:bottom-to-top">
                  <w:txbxContent>
                    <w:p w:rsidR="00BB6300" w:rsidRPr="00AF2BA4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AF2BA4">
                        <w:rPr>
                          <w:rFonts w:ascii="Arial" w:hAnsi="Arial"/>
                          <w:sz w:val="28"/>
                          <w:szCs w:val="28"/>
                        </w:rPr>
                        <w:t>Plant biomass (g/m</w:t>
                      </w:r>
                      <w:r w:rsidRPr="00AF2BA4">
                        <w:rPr>
                          <w:rFonts w:ascii="Arial" w:hAnsi="Arial"/>
                          <w:sz w:val="28"/>
                          <w:szCs w:val="28"/>
                          <w:vertAlign w:val="superscript"/>
                        </w:rPr>
                        <w:t>2</w:t>
                      </w:r>
                      <w:r w:rsidRPr="00AF2BA4">
                        <w:rPr>
                          <w:rFonts w:ascii="Arial" w:hAnsi="Arial"/>
                          <w:sz w:val="28"/>
                          <w:szCs w:val="28"/>
                        </w:rPr>
                        <w:t>/y)</w:t>
                      </w:r>
                    </w:p>
                    <w:p w:rsidR="00BB6300" w:rsidRPr="00AF2BA4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14746"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0A8FA96" wp14:editId="2DA21327">
                <wp:simplePos x="0" y="0"/>
                <wp:positionH relativeFrom="column">
                  <wp:posOffset>1317625</wp:posOffset>
                </wp:positionH>
                <wp:positionV relativeFrom="paragraph">
                  <wp:posOffset>196850</wp:posOffset>
                </wp:positionV>
                <wp:extent cx="408940" cy="304800"/>
                <wp:effectExtent l="0" t="0" r="0" b="0"/>
                <wp:wrapSquare wrapText="bothSides"/>
                <wp:docPr id="53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94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011E58" w:rsidRDefault="00BB6300" w:rsidP="00214746">
                            <w:pPr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011E58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27" type="#_x0000_t202" style="position:absolute;margin-left:103.75pt;margin-top:15.5pt;width:32.2pt;height:2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" stroked="f">
                <v:textbox>
                  <w:txbxContent>
                    <w:p w:rsidR="00BB6300" w:rsidRPr="00011E58" w:rsidRDefault="00BB6300" w:rsidP="00214746">
                      <w:pPr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011E58">
                        <w:rPr>
                          <w:rFonts w:ascii="Arial" w:hAnsi="Arial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F7FF683" wp14:editId="5B20DBC0">
                <wp:simplePos x="0" y="0"/>
                <wp:positionH relativeFrom="column">
                  <wp:posOffset>1207135</wp:posOffset>
                </wp:positionH>
                <wp:positionV relativeFrom="paragraph">
                  <wp:posOffset>161925</wp:posOffset>
                </wp:positionV>
                <wp:extent cx="3429000" cy="342900"/>
                <wp:effectExtent l="0" t="0" r="0" b="0"/>
                <wp:wrapNone/>
                <wp:docPr id="24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AF2BA4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AF2BA4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Mean annual precipitation (mm/yea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95.05pt;margin-top:12.75pt;width:270pt;height:27pt;z-index:2516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" stroked="f">
                <v:textbox>
                  <w:txbxContent>
                    <w:p w:rsidR="00BB6300" w:rsidRPr="00AF2BA4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AF2BA4">
                        <w:rPr>
                          <w:rFonts w:ascii="Arial" w:hAnsi="Arial"/>
                          <w:sz w:val="28"/>
                          <w:szCs w:val="28"/>
                        </w:rPr>
                        <w:t>Mean annual precipitation (mm/year)</w:t>
                      </w:r>
                    </w:p>
                  </w:txbxContent>
                </v:textbox>
              </v:shape>
            </w:pict>
          </mc:Fallback>
        </mc:AlternateContent>
      </w:r>
    </w:p>
    <w:p w:rsidR="00214746" w:rsidRPr="00387171" w:rsidRDefault="003559E9" w:rsidP="002147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Arial"/>
          <w:noProof/>
        </w:rPr>
        <w:pict>
          <v:shape id="_x0000_s1027" type="#_x0000_t75" style="position:absolute;margin-left:64.5pt;margin-top:23.85pt;width:320.25pt;height:249.75pt;z-index:251647486;mso-position-horizontal-relative:text;mso-position-vertical-relative:text" wrapcoords="-51 0 -51 21535 21600 21535 21600 0 -51 0">
            <v:imagedata r:id="rId10" o:title=""/>
            <w10:wrap type="tight"/>
          </v:shape>
          <o:OLEObject Type="Embed" ProgID="SigmaPlotGraphicObject.10" ShapeID="_x0000_s1027" DrawAspect="Content" ObjectID="_1495036378" r:id="rId11"/>
        </w:pict>
      </w:r>
    </w:p>
    <w:p w:rsidR="00214746" w:rsidRPr="00387171" w:rsidRDefault="00214746" w:rsidP="0021474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169B3EA0" wp14:editId="5CBE4CDA">
                <wp:simplePos x="0" y="0"/>
                <wp:positionH relativeFrom="column">
                  <wp:posOffset>1374775</wp:posOffset>
                </wp:positionH>
                <wp:positionV relativeFrom="paragraph">
                  <wp:posOffset>320040</wp:posOffset>
                </wp:positionV>
                <wp:extent cx="408940" cy="304800"/>
                <wp:effectExtent l="0" t="0" r="0" b="0"/>
                <wp:wrapSquare wrapText="bothSides"/>
                <wp:docPr id="57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94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011E58" w:rsidRDefault="00BB6300" w:rsidP="00214746">
                            <w:pPr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011E58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b</w:t>
                            </w:r>
                            <w:r w:rsidRPr="00011E58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7" o:spid="_x0000_s1029" type="#_x0000_t202" style="position:absolute;margin-left:108.25pt;margin-top:25.2pt;width:32.2pt;height:24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" stroked="f">
                <v:textbox>
                  <w:txbxContent>
                    <w:p w:rsidR="00BB6300" w:rsidRPr="00011E58" w:rsidRDefault="00BB6300" w:rsidP="00214746">
                      <w:pPr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011E58">
                        <w:rPr>
                          <w:rFonts w:ascii="Arial" w:hAnsi="Arial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Fonts w:ascii="Arial" w:hAnsi="Arial"/>
                          <w:sz w:val="28"/>
                          <w:szCs w:val="28"/>
                        </w:rPr>
                        <w:t>b</w:t>
                      </w:r>
                      <w:r w:rsidRPr="00011E58">
                        <w:rPr>
                          <w:rFonts w:ascii="Arial" w:hAnsi="Arial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14746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p w:rsidR="00214746" w:rsidRDefault="00214746" w:rsidP="00214746">
      <w:pPr>
        <w:tabs>
          <w:tab w:val="left" w:pos="216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214746" w:rsidRDefault="00214746" w:rsidP="00214746">
      <w:pPr>
        <w:rPr>
          <w:rFonts w:ascii="Times New Roman" w:hAnsi="Times New Roman" w:cs="Times New Roman"/>
          <w:sz w:val="24"/>
          <w:szCs w:val="24"/>
        </w:rPr>
      </w:pPr>
    </w:p>
    <w:bookmarkStart w:id="0" w:name="_GoBack"/>
    <w:bookmarkEnd w:id="0"/>
    <w:p w:rsidR="00BF178C" w:rsidRDefault="00214746" w:rsidP="00D2171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0B97210A" wp14:editId="3FDB27F1">
                <wp:simplePos x="0" y="0"/>
                <wp:positionH relativeFrom="column">
                  <wp:posOffset>1311910</wp:posOffset>
                </wp:positionH>
                <wp:positionV relativeFrom="paragraph">
                  <wp:posOffset>1762760</wp:posOffset>
                </wp:positionV>
                <wp:extent cx="3429000" cy="342900"/>
                <wp:effectExtent l="0" t="0" r="0" b="0"/>
                <wp:wrapNone/>
                <wp:docPr id="28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AF2BA4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AF2BA4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Mean annual precipitation (mm/year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03.3pt;margin-top:138.8pt;width:270pt;height:27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" stroked="f">
                <v:textbox>
                  <w:txbxContent>
                    <w:p w:rsidR="00BB6300" w:rsidRPr="00AF2BA4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AF2BA4">
                        <w:rPr>
                          <w:rFonts w:ascii="Arial" w:hAnsi="Arial"/>
                          <w:sz w:val="28"/>
                          <w:szCs w:val="28"/>
                        </w:rPr>
                        <w:t>Mean annual precipitation (mm/year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59821F0" wp14:editId="485AE8C7">
                <wp:simplePos x="0" y="0"/>
                <wp:positionH relativeFrom="column">
                  <wp:posOffset>-1049020</wp:posOffset>
                </wp:positionH>
                <wp:positionV relativeFrom="paragraph">
                  <wp:posOffset>146050</wp:posOffset>
                </wp:positionV>
                <wp:extent cx="3429000" cy="342900"/>
                <wp:effectExtent l="0" t="0" r="0" b="0"/>
                <wp:wrapNone/>
                <wp:docPr id="5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34290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BB6300" w:rsidRPr="00AF2BA4" w:rsidRDefault="00BB6300" w:rsidP="00214746">
                            <w:pPr>
                              <w:jc w:val="center"/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</w:pPr>
                            <w:r w:rsidRPr="00AF2BA4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Mean maximum temperature (</w:t>
                            </w:r>
                            <w:r w:rsidRPr="00AF2BA4">
                              <w:rPr>
                                <w:rFonts w:ascii="DFKai-SB" w:eastAsia="DFKai-SB" w:hAnsi="DFKai-SB" w:hint="eastAsia"/>
                                <w:sz w:val="28"/>
                                <w:szCs w:val="28"/>
                              </w:rPr>
                              <w:t>°</w:t>
                            </w:r>
                            <w:r w:rsidRPr="00AF2BA4">
                              <w:rPr>
                                <w:rFonts w:ascii="Arial" w:hAnsi="Arial"/>
                                <w:sz w:val="28"/>
                                <w:szCs w:val="28"/>
                              </w:rPr>
                              <w:t>C)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-82.6pt;margin-top:11.5pt;width:270pt;height:27pt;rotation:-9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" stroked="f">
                <v:textbox style="layout-flow:vertical;mso-layout-flow-alt:bottom-to-top">
                  <w:txbxContent>
                    <w:p w:rsidR="00BB6300" w:rsidRPr="00AF2BA4" w:rsidRDefault="00BB6300" w:rsidP="00214746">
                      <w:pPr>
                        <w:jc w:val="center"/>
                        <w:rPr>
                          <w:rFonts w:ascii="Arial" w:hAnsi="Arial"/>
                          <w:sz w:val="28"/>
                          <w:szCs w:val="28"/>
                        </w:rPr>
                      </w:pPr>
                      <w:r w:rsidRPr="00AF2BA4">
                        <w:rPr>
                          <w:rFonts w:ascii="Arial" w:hAnsi="Arial"/>
                          <w:sz w:val="28"/>
                          <w:szCs w:val="28"/>
                        </w:rPr>
                        <w:t>Mean maximum temperature (</w:t>
                      </w:r>
                      <w:r w:rsidRPr="00AF2BA4">
                        <w:rPr>
                          <w:rFonts w:ascii="DFKai-SB" w:eastAsia="DFKai-SB" w:hAnsi="DFKai-SB" w:hint="eastAsia"/>
                          <w:sz w:val="28"/>
                          <w:szCs w:val="28"/>
                        </w:rPr>
                        <w:t>°</w:t>
                      </w:r>
                      <w:r w:rsidRPr="00AF2BA4">
                        <w:rPr>
                          <w:rFonts w:ascii="Arial" w:hAnsi="Arial"/>
                          <w:sz w:val="28"/>
                          <w:szCs w:val="28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BF178C" w:rsidSect="00D21719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9E9" w:rsidRDefault="003559E9" w:rsidP="00BB29C6">
      <w:pPr>
        <w:spacing w:after="0" w:line="240" w:lineRule="auto"/>
      </w:pPr>
      <w:r>
        <w:separator/>
      </w:r>
    </w:p>
  </w:endnote>
  <w:endnote w:type="continuationSeparator" w:id="0">
    <w:p w:rsidR="003559E9" w:rsidRDefault="003559E9" w:rsidP="00BB2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9E9" w:rsidRDefault="003559E9" w:rsidP="00BB29C6">
      <w:pPr>
        <w:spacing w:after="0" w:line="240" w:lineRule="auto"/>
      </w:pPr>
      <w:r>
        <w:separator/>
      </w:r>
    </w:p>
  </w:footnote>
  <w:footnote w:type="continuationSeparator" w:id="0">
    <w:p w:rsidR="003559E9" w:rsidRDefault="003559E9" w:rsidP="00BB29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D6BD7"/>
    <w:multiLevelType w:val="hybridMultilevel"/>
    <w:tmpl w:val="D50CE750"/>
    <w:lvl w:ilvl="0" w:tplc="FC645504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746"/>
    <w:rsid w:val="00002C5F"/>
    <w:rsid w:val="00006BCB"/>
    <w:rsid w:val="00021A1D"/>
    <w:rsid w:val="000424F7"/>
    <w:rsid w:val="00051CAC"/>
    <w:rsid w:val="00055C52"/>
    <w:rsid w:val="000566FE"/>
    <w:rsid w:val="000B6254"/>
    <w:rsid w:val="000D57DD"/>
    <w:rsid w:val="000E6EB5"/>
    <w:rsid w:val="000E7073"/>
    <w:rsid w:val="000F2FC1"/>
    <w:rsid w:val="000F4A27"/>
    <w:rsid w:val="00124A7C"/>
    <w:rsid w:val="00133579"/>
    <w:rsid w:val="001345D3"/>
    <w:rsid w:val="0014516A"/>
    <w:rsid w:val="001519C6"/>
    <w:rsid w:val="001A6B8C"/>
    <w:rsid w:val="001B352D"/>
    <w:rsid w:val="001B59F3"/>
    <w:rsid w:val="001E436C"/>
    <w:rsid w:val="001E735C"/>
    <w:rsid w:val="001F02B2"/>
    <w:rsid w:val="0020368C"/>
    <w:rsid w:val="002062BF"/>
    <w:rsid w:val="00214746"/>
    <w:rsid w:val="002152C0"/>
    <w:rsid w:val="002522EA"/>
    <w:rsid w:val="00276B60"/>
    <w:rsid w:val="002E60F3"/>
    <w:rsid w:val="00302939"/>
    <w:rsid w:val="003169B7"/>
    <w:rsid w:val="00317CF1"/>
    <w:rsid w:val="00326A93"/>
    <w:rsid w:val="003346DF"/>
    <w:rsid w:val="00342206"/>
    <w:rsid w:val="003559E9"/>
    <w:rsid w:val="00362CBA"/>
    <w:rsid w:val="00380A63"/>
    <w:rsid w:val="00385473"/>
    <w:rsid w:val="00387D4B"/>
    <w:rsid w:val="00390F85"/>
    <w:rsid w:val="00397D50"/>
    <w:rsid w:val="003A7F83"/>
    <w:rsid w:val="003B67B4"/>
    <w:rsid w:val="003D10CB"/>
    <w:rsid w:val="003D434A"/>
    <w:rsid w:val="003D6A55"/>
    <w:rsid w:val="003E1EF0"/>
    <w:rsid w:val="00402474"/>
    <w:rsid w:val="00406055"/>
    <w:rsid w:val="00426A86"/>
    <w:rsid w:val="0045154F"/>
    <w:rsid w:val="00454847"/>
    <w:rsid w:val="0045670A"/>
    <w:rsid w:val="00474B3F"/>
    <w:rsid w:val="0047795C"/>
    <w:rsid w:val="004D5749"/>
    <w:rsid w:val="004F029E"/>
    <w:rsid w:val="0050668D"/>
    <w:rsid w:val="0050740B"/>
    <w:rsid w:val="005435F8"/>
    <w:rsid w:val="00547F6D"/>
    <w:rsid w:val="005624F0"/>
    <w:rsid w:val="0057300F"/>
    <w:rsid w:val="0058297B"/>
    <w:rsid w:val="005A5FDE"/>
    <w:rsid w:val="005C6938"/>
    <w:rsid w:val="005E6751"/>
    <w:rsid w:val="005F6C16"/>
    <w:rsid w:val="005F7E3B"/>
    <w:rsid w:val="00622919"/>
    <w:rsid w:val="00644271"/>
    <w:rsid w:val="0066280A"/>
    <w:rsid w:val="00690990"/>
    <w:rsid w:val="006A4D2A"/>
    <w:rsid w:val="006B041F"/>
    <w:rsid w:val="006B43C1"/>
    <w:rsid w:val="006B5497"/>
    <w:rsid w:val="006B6AC0"/>
    <w:rsid w:val="006D5D39"/>
    <w:rsid w:val="00702F22"/>
    <w:rsid w:val="00721532"/>
    <w:rsid w:val="00725D7F"/>
    <w:rsid w:val="0073716D"/>
    <w:rsid w:val="00750186"/>
    <w:rsid w:val="00750765"/>
    <w:rsid w:val="00753C12"/>
    <w:rsid w:val="00775B45"/>
    <w:rsid w:val="00790C5D"/>
    <w:rsid w:val="007A7D34"/>
    <w:rsid w:val="007B43CB"/>
    <w:rsid w:val="007D0AB0"/>
    <w:rsid w:val="007E4D8D"/>
    <w:rsid w:val="007E4F53"/>
    <w:rsid w:val="007F1327"/>
    <w:rsid w:val="0080287F"/>
    <w:rsid w:val="00803727"/>
    <w:rsid w:val="00812581"/>
    <w:rsid w:val="00820880"/>
    <w:rsid w:val="00833B36"/>
    <w:rsid w:val="00836A5C"/>
    <w:rsid w:val="008428E3"/>
    <w:rsid w:val="008E2C44"/>
    <w:rsid w:val="008E35B7"/>
    <w:rsid w:val="008E3B3B"/>
    <w:rsid w:val="008E7A42"/>
    <w:rsid w:val="00960317"/>
    <w:rsid w:val="00987577"/>
    <w:rsid w:val="00991F7D"/>
    <w:rsid w:val="009A018D"/>
    <w:rsid w:val="009B0057"/>
    <w:rsid w:val="009B2757"/>
    <w:rsid w:val="009B7130"/>
    <w:rsid w:val="009E01AF"/>
    <w:rsid w:val="00A0320D"/>
    <w:rsid w:val="00A051A5"/>
    <w:rsid w:val="00A108A0"/>
    <w:rsid w:val="00A11980"/>
    <w:rsid w:val="00A15F1B"/>
    <w:rsid w:val="00A16D5C"/>
    <w:rsid w:val="00A425BE"/>
    <w:rsid w:val="00A5056A"/>
    <w:rsid w:val="00A5118A"/>
    <w:rsid w:val="00A6363B"/>
    <w:rsid w:val="00A83DE7"/>
    <w:rsid w:val="00A8686F"/>
    <w:rsid w:val="00A92D2B"/>
    <w:rsid w:val="00A957AA"/>
    <w:rsid w:val="00AA4B3A"/>
    <w:rsid w:val="00AC2B7C"/>
    <w:rsid w:val="00AC3A09"/>
    <w:rsid w:val="00AF2BA4"/>
    <w:rsid w:val="00B07483"/>
    <w:rsid w:val="00B4567A"/>
    <w:rsid w:val="00B57F9E"/>
    <w:rsid w:val="00B93211"/>
    <w:rsid w:val="00B933C7"/>
    <w:rsid w:val="00BB178A"/>
    <w:rsid w:val="00BB29C6"/>
    <w:rsid w:val="00BB6300"/>
    <w:rsid w:val="00BC2520"/>
    <w:rsid w:val="00BD1BF2"/>
    <w:rsid w:val="00BE120C"/>
    <w:rsid w:val="00BF178C"/>
    <w:rsid w:val="00C06F3E"/>
    <w:rsid w:val="00C1184C"/>
    <w:rsid w:val="00C322DD"/>
    <w:rsid w:val="00C3558E"/>
    <w:rsid w:val="00C44674"/>
    <w:rsid w:val="00C55442"/>
    <w:rsid w:val="00C67850"/>
    <w:rsid w:val="00C7135A"/>
    <w:rsid w:val="00C80EDF"/>
    <w:rsid w:val="00C87BD2"/>
    <w:rsid w:val="00CC48AD"/>
    <w:rsid w:val="00CC4915"/>
    <w:rsid w:val="00D0677B"/>
    <w:rsid w:val="00D2156C"/>
    <w:rsid w:val="00D21719"/>
    <w:rsid w:val="00D447D5"/>
    <w:rsid w:val="00D63F59"/>
    <w:rsid w:val="00DB2692"/>
    <w:rsid w:val="00DD1F14"/>
    <w:rsid w:val="00DD7BC1"/>
    <w:rsid w:val="00DD7F51"/>
    <w:rsid w:val="00DF717E"/>
    <w:rsid w:val="00E0108A"/>
    <w:rsid w:val="00E061CF"/>
    <w:rsid w:val="00E0733B"/>
    <w:rsid w:val="00E10A74"/>
    <w:rsid w:val="00E15D8B"/>
    <w:rsid w:val="00E42C95"/>
    <w:rsid w:val="00E65BD8"/>
    <w:rsid w:val="00E839FA"/>
    <w:rsid w:val="00E95066"/>
    <w:rsid w:val="00E9531E"/>
    <w:rsid w:val="00EA14E0"/>
    <w:rsid w:val="00EC0440"/>
    <w:rsid w:val="00EC474E"/>
    <w:rsid w:val="00ED68AE"/>
    <w:rsid w:val="00F3416E"/>
    <w:rsid w:val="00F3486E"/>
    <w:rsid w:val="00F37602"/>
    <w:rsid w:val="00F43CC3"/>
    <w:rsid w:val="00F712AD"/>
    <w:rsid w:val="00F80AD2"/>
    <w:rsid w:val="00F90BC2"/>
    <w:rsid w:val="00FA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2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9C6"/>
  </w:style>
  <w:style w:type="paragraph" w:styleId="Footer">
    <w:name w:val="footer"/>
    <w:basedOn w:val="Normal"/>
    <w:link w:val="FooterChar"/>
    <w:uiPriority w:val="99"/>
    <w:unhideWhenUsed/>
    <w:rsid w:val="00BB2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9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74"/>
    <w:pPr>
      <w:keepNext/>
      <w:keepLines/>
      <w:spacing w:before="480" w:after="0"/>
      <w:ind w:left="720" w:hanging="360"/>
      <w:outlineLvl w:val="0"/>
    </w:pPr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674"/>
    <w:rPr>
      <w:rFonts w:asciiTheme="minorBidi" w:eastAsiaTheme="majorEastAsia" w:hAnsiTheme="minorBid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rsid w:val="002147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18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84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1A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B2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29C6"/>
  </w:style>
  <w:style w:type="paragraph" w:styleId="Footer">
    <w:name w:val="footer"/>
    <w:basedOn w:val="Normal"/>
    <w:link w:val="FooterChar"/>
    <w:uiPriority w:val="99"/>
    <w:unhideWhenUsed/>
    <w:rsid w:val="00BB29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2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 Udi</dc:creator>
  <cp:lastModifiedBy>Udi S</cp:lastModifiedBy>
  <cp:revision>11</cp:revision>
  <dcterms:created xsi:type="dcterms:W3CDTF">2015-01-29T16:58:00Z</dcterms:created>
  <dcterms:modified xsi:type="dcterms:W3CDTF">2015-06-05T17:06:00Z</dcterms:modified>
</cp:coreProperties>
</file>